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ry materials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For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0" w:name="OLE_LINK5"/>
      <w:bookmarkStart w:id="1" w:name="_Hlk92445265"/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dentification and validation of novel phagocytosis regula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related signature with potential prognostic and immunotherapeutic value in patients with lung adenocarcinoma</w:t>
      </w:r>
    </w:p>
    <w:bookmarkEnd w:id="0"/>
    <w:p>
      <w:pPr>
        <w:keepNext w:val="0"/>
        <w:keepLines w:val="0"/>
        <w:widowControl w:val="0"/>
        <w:suppressLineNumbers w:val="0"/>
        <w:spacing w:before="360" w:beforeLines="150" w:beforeAutospacing="0" w:after="360" w:afterLines="150" w:afterAutospacing="0" w:line="360" w:lineRule="auto"/>
        <w:ind w:left="0" w:right="0"/>
        <w:jc w:val="both"/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2" w:name="_Hlk47529653"/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lang w:val="en-US" w:eastAsia="zh-CN" w:bidi="ar"/>
        </w:rPr>
        <w:t>Jingyang Li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lang w:val="en-US" w:eastAsia="zh-CN" w:bidi="ar"/>
        </w:rPr>
        <w:t>, Qinyun Du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lang w:val="en-US" w:eastAsia="zh-CN" w:bidi="ar"/>
        </w:rPr>
        <w:t>, Jiayi Sun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lang w:val="en-US" w:eastAsia="zh-CN" w:bidi="ar"/>
        </w:rPr>
        <w:t>, Li Xiang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vertAlign w:val="superscript"/>
          <w:lang w:val="en-US" w:eastAsia="zh-CN" w:bidi="ar"/>
        </w:rPr>
        <w:t>2*</w:t>
      </w:r>
      <w:r>
        <w:rPr>
          <w:rFonts w:hint="default" w:ascii="Times New Roman" w:hAnsi="Times New Roman" w:eastAsia="宋体" w:cs="Times New Roman"/>
          <w:bCs/>
          <w:color w:val="0D0D0D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lang w:val="en-US" w:eastAsia="zh-CN" w:bidi="ar"/>
        </w:rPr>
        <w:t>Shaohui Wang</w:t>
      </w:r>
      <w:r>
        <w:rPr>
          <w:rFonts w:hint="default" w:ascii="Times New Roman" w:hAnsi="Times New Roman" w:eastAsia="宋体" w:cs="Times New Roman"/>
          <w:bCs/>
          <w:i/>
          <w:iCs/>
          <w:color w:val="0D0D0D"/>
          <w:kern w:val="2"/>
          <w:sz w:val="24"/>
          <w:szCs w:val="24"/>
          <w:vertAlign w:val="superscript"/>
          <w:lang w:val="en-US" w:eastAsia="zh-CN" w:bidi="ar"/>
        </w:rPr>
        <w:t>3*</w:t>
      </w:r>
    </w:p>
    <w:p>
      <w:pPr>
        <w:spacing w:before="468" w:beforeLines="150" w:after="468" w:afterLines="150" w:line="360" w:lineRule="auto"/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3" w:name="_Hlk47528724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</w:t>
      </w:r>
      <w:r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tate Key Laboratory of Southwestern Chinese Medicine Resources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School of Pharmacy, Chengdu University of Traditional Chinese Medicine, Chengdu, China, </w:t>
      </w:r>
      <w:bookmarkStart w:id="4" w:name="_Hlk80782805"/>
      <w:r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tate Key Laboratory of Southwestern Chinese Medicine Resources</w:t>
      </w:r>
      <w:bookmarkEnd w:id="4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Innovative Institute of Chinese Medicine and Pharmacy, Chengdu University of Traditional Chinese Medicine, Chengdu, China</w:t>
      </w:r>
      <w:bookmarkEnd w:id="2"/>
      <w:bookmarkEnd w:id="3"/>
      <w:bookmarkStart w:id="5" w:name="_Hlk93353264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</w:t>
      </w:r>
      <w:r>
        <w:rPr>
          <w:rFonts w:ascii="Times New Roman" w:hAnsi="Times New Roman" w:eastAsia="宋体" w:cs="Times New Roman"/>
          <w:bCs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tate Key Laboratory of Southwestern Chinese Medicine Resources</w:t>
      </w:r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School of Ethnic Medicine,</w:t>
      </w:r>
      <w:bookmarkEnd w:id="5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6" w:name="OLE_LINK38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hengdu University of Traditional Chinese Medicine</w:t>
      </w:r>
      <w:bookmarkEnd w:id="6"/>
      <w:r>
        <w:rPr>
          <w:rFonts w:ascii="Times New Roman" w:hAnsi="Times New Roman" w:eastAsia="宋体" w:cs="Times New Roman"/>
          <w:i/>
          <w:i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Chengdu, China</w:t>
      </w:r>
    </w:p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7" w:name="_Hlk93353315"/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sponding authors: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haohui Wang (</w:t>
      </w:r>
      <w:r>
        <w:rPr>
          <w:rStyle w:val="11"/>
          <w:rFonts w:ascii="Times New Roman" w:hAnsi="Times New Roman" w:eastAsia="宋体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winter9091@163.com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bookmarkEnd w:id="7"/>
      <w:bookmarkStart w:id="8" w:name="OLE_LINK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bookmarkEnd w:id="8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 Xiang (xianglydr@cdutcm.edu.cn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ianli Meng (xlm999@cdutcm.edu.cn)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clinical characteristics of LUAD patients in the TCGA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SE68465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, GSE31210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>, and GSE13522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(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ataset.</w:t>
      </w:r>
    </w:p>
    <w:p>
      <w:pPr>
        <w:spacing w:line="360" w:lineRule="auto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2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>Correlation analysis of phagocytosis regulators expression level and macrophage enrichment score in LUAD samples.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3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Grouping comparison of phagocytosis regulators and macrophage enrichment scores.</w:t>
      </w:r>
    </w:p>
    <w:p>
      <w:pPr>
        <w:spacing w:line="36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ure 4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Kaplan-meier curves of phagocytosis regulator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(Including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ITGAL, SASH3, BIN2, FURIN, NCKAP1L, PLEK and PIK3R5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expression differences of different immune cell infiltrates between the high and low risk groups were analyzed by TIMER algorithm.</w:t>
      </w:r>
    </w:p>
    <w:p>
      <w:pPr>
        <w:spacing w:line="360" w:lineRule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expression differences of different immune cell infiltrates between the high and low risk groups were analyzed by Cibersort algorithm.</w:t>
      </w:r>
    </w:p>
    <w:p>
      <w:pPr>
        <w:spacing w:line="360" w:lineRule="auto"/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Correlation analysis between risk score, five prognostic phagocytosis regulators signatures and proinflammatory factor group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(A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L-1α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(B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L-1β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(C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L-6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(D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IL-8 and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(E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L-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. The primer sequences used in this study.</w:t>
      </w:r>
    </w:p>
    <w:tbl>
      <w:tblPr>
        <w:tblStyle w:val="9"/>
        <w:tblW w:w="5417" w:type="dxa"/>
        <w:tblInd w:w="8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3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"/>
              </w:rPr>
              <w:t>Primer</w:t>
            </w:r>
          </w:p>
        </w:tc>
        <w:tc>
          <w:tcPr>
            <w:tcW w:w="3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73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NPNAT1-F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CTCCTATGTTTGACCCAA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NPNAT1-R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CTGTTAGCTGACCCAA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SASH3-F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AGGTGGGCTCTTTCAAA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SASH3-R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TGCAGGGTCTTAGG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KIF23-F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GTGGCTAATCCCTTG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KIF23-R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GAACCAGTCATTGTGTGA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FURIN-F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CGGGGACTATTACCAC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FURIN-R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CAGCCACTGTACTTG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ITGAL-F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GCTTATCATCATCAC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ITGAL-R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TCTCCTTGGTCTGAAA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GADPH-sense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CTGGTATGACAACGA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"/>
              </w:rPr>
              <w:t>GADPH-antisense</w:t>
            </w:r>
          </w:p>
        </w:tc>
        <w:tc>
          <w:tcPr>
            <w:tcW w:w="36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GTGAGGGTCTCTCTCTTCC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p>
      <w:pPr>
        <w:spacing w:after="156" w:afterLines="50"/>
        <w:jc w:val="left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after="156" w:afterLines="50"/>
        <w:jc w:val="left"/>
        <w:rPr>
          <w:rFonts w:hint="eastAsia" w:ascii="Times New Roman" w:hAnsi="Times New Roman" w:cs="Times New Roman"/>
          <w:b/>
          <w:bCs/>
          <w:color w:val="0D0D0D" w:themeColor="text1" w:themeTint="F2"/>
          <w:sz w:val="11"/>
          <w:szCs w:val="1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ry Table S2</w:t>
      </w: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tbl>
      <w:tblPr>
        <w:tblStyle w:val="19"/>
        <w:tblW w:w="1404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164"/>
        <w:gridCol w:w="566"/>
        <w:gridCol w:w="1139"/>
        <w:gridCol w:w="566"/>
        <w:gridCol w:w="1128"/>
        <w:gridCol w:w="566"/>
        <w:gridCol w:w="1394"/>
        <w:gridCol w:w="1080"/>
        <w:gridCol w:w="1306"/>
        <w:gridCol w:w="1080"/>
        <w:gridCol w:w="1316"/>
        <w:gridCol w:w="887"/>
        <w:gridCol w:w="1287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64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6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.</w:t>
            </w:r>
          </w:p>
        </w:tc>
        <w:tc>
          <w:tcPr>
            <w:tcW w:w="1139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6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128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6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94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080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0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080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316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887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287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HLRC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1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TA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35A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ZMYND8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TD1B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PT7L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SNK1A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2D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2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CNC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LOVL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DM1B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IH2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D4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LN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IC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NE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PHS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RRC8A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NP8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PMA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ERMT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CNX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XS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RPF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BE2F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CMT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2D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BNL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11ORF8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RAGC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ITGAL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6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11ORF7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GAT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ICAM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7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D9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TSSA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SP2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AP2K3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ITGB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8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HSA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OCK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LLT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OXP4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YS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9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URIN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T3A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CNR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R769776.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RAP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BNDD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0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YO9B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EM165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ERS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GFG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CTR5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LE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1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CL11A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SA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PD5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B7A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2D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2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CTD5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LE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TLL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IN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STC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BI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3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PP6R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CS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COR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TAD2B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TPN7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4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ZTR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MAS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RM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PC2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PS6KA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5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FI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NPNAT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PC4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H2B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XRN1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UB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6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EBPE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TLC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SF6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NRNPR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IPBL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CKAP1L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7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ET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ASH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BE2L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4GALT1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T6A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8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RED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GMS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BBP4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NAPC7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LEK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9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38A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PS6KA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P11-45M2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LII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F2D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0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PL28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BXO1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16ORF7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SDC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PPL3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KCB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1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FF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AF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T2A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IP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BL1XR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2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KD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PRL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AMTOR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PC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IF23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PME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BE2J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M9SF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WASF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BE2D3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4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RK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YPEL5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AMTOR4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ZNF217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5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NDC3B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IK3R5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ZBTB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1GALT1C1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XPR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6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IC8A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ZDHHC5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T7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RAGA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SP1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7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NPO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MBRA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LD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CTR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WDR81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RP44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8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JKAMP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EPDC5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IST2H2AA4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SE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ANS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T4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CTR3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AMTOR3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6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YFIP1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</w:t>
            </w:r>
          </w:p>
        </w:tc>
        <w:tc>
          <w:tcPr>
            <w:tcW w:w="1139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35A2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28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AM49B</w:t>
            </w:r>
          </w:p>
        </w:tc>
        <w:tc>
          <w:tcPr>
            <w:tcW w:w="56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94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TT3B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30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PT20H</w:t>
            </w:r>
          </w:p>
        </w:tc>
        <w:tc>
          <w:tcPr>
            <w:tcW w:w="1080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316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NIP2</w:t>
            </w:r>
          </w:p>
        </w:tc>
        <w:tc>
          <w:tcPr>
            <w:tcW w:w="8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after="156" w:afterLines="50"/>
        <w:jc w:val="left"/>
        <w:rPr>
          <w:rFonts w:ascii="Times New Roman" w:hAnsi="Times New Roman" w:cs="Times New Roman"/>
          <w:b/>
          <w:bCs/>
          <w:color w:val="0D0D0D" w:themeColor="text1" w:themeTint="F2"/>
          <w:sz w:val="16"/>
          <w:szCs w:val="16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1</w:t>
    </w:r>
    <w:r>
      <w:rPr>
        <w:rFonts w:ascii="Times New Roman" w:hAnsi="Times New Roman" w:cs="Times New Roma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0ZGVkMDZmZmJlZDExZmRhYmI1Y2QxYjBhYTI0NTMifQ=="/>
  </w:docVars>
  <w:rsids>
    <w:rsidRoot w:val="00751970"/>
    <w:rsid w:val="00002FB3"/>
    <w:rsid w:val="00006011"/>
    <w:rsid w:val="000273D8"/>
    <w:rsid w:val="00064BC5"/>
    <w:rsid w:val="00066FE8"/>
    <w:rsid w:val="00067C5D"/>
    <w:rsid w:val="00071DB0"/>
    <w:rsid w:val="00092AEB"/>
    <w:rsid w:val="00093534"/>
    <w:rsid w:val="00096D29"/>
    <w:rsid w:val="000A191C"/>
    <w:rsid w:val="000A65C6"/>
    <w:rsid w:val="000A6FA2"/>
    <w:rsid w:val="000B47E5"/>
    <w:rsid w:val="000C0B35"/>
    <w:rsid w:val="000C61AC"/>
    <w:rsid w:val="000D7170"/>
    <w:rsid w:val="00113AFF"/>
    <w:rsid w:val="001223F1"/>
    <w:rsid w:val="001242C9"/>
    <w:rsid w:val="001262C3"/>
    <w:rsid w:val="00156343"/>
    <w:rsid w:val="0015657E"/>
    <w:rsid w:val="001A049C"/>
    <w:rsid w:val="001B4057"/>
    <w:rsid w:val="001C7E6F"/>
    <w:rsid w:val="001D142B"/>
    <w:rsid w:val="001E16DC"/>
    <w:rsid w:val="001E2DAF"/>
    <w:rsid w:val="001E45DE"/>
    <w:rsid w:val="001E69C3"/>
    <w:rsid w:val="001F2BF5"/>
    <w:rsid w:val="002040EA"/>
    <w:rsid w:val="00211086"/>
    <w:rsid w:val="00265109"/>
    <w:rsid w:val="0029506D"/>
    <w:rsid w:val="002A0FFB"/>
    <w:rsid w:val="002A3555"/>
    <w:rsid w:val="002A4D8E"/>
    <w:rsid w:val="002C15FF"/>
    <w:rsid w:val="002C2408"/>
    <w:rsid w:val="002D13EF"/>
    <w:rsid w:val="002D349B"/>
    <w:rsid w:val="002E5AAB"/>
    <w:rsid w:val="002E66CB"/>
    <w:rsid w:val="002F6057"/>
    <w:rsid w:val="00330E00"/>
    <w:rsid w:val="00334D53"/>
    <w:rsid w:val="00337FBC"/>
    <w:rsid w:val="0037132D"/>
    <w:rsid w:val="003919F3"/>
    <w:rsid w:val="00391C2A"/>
    <w:rsid w:val="00392F92"/>
    <w:rsid w:val="00393234"/>
    <w:rsid w:val="003C091D"/>
    <w:rsid w:val="003F75A4"/>
    <w:rsid w:val="0043075B"/>
    <w:rsid w:val="004520AF"/>
    <w:rsid w:val="0046157F"/>
    <w:rsid w:val="0047672B"/>
    <w:rsid w:val="00491D18"/>
    <w:rsid w:val="00493D48"/>
    <w:rsid w:val="004A5EA0"/>
    <w:rsid w:val="004B084E"/>
    <w:rsid w:val="004B1436"/>
    <w:rsid w:val="004E0E76"/>
    <w:rsid w:val="004E4C30"/>
    <w:rsid w:val="004E51F8"/>
    <w:rsid w:val="004E6BF1"/>
    <w:rsid w:val="004F1ADC"/>
    <w:rsid w:val="004F541B"/>
    <w:rsid w:val="004F758B"/>
    <w:rsid w:val="0051607C"/>
    <w:rsid w:val="00540859"/>
    <w:rsid w:val="00545321"/>
    <w:rsid w:val="00557382"/>
    <w:rsid w:val="005675D5"/>
    <w:rsid w:val="005711CA"/>
    <w:rsid w:val="00576E96"/>
    <w:rsid w:val="00586DE4"/>
    <w:rsid w:val="00597309"/>
    <w:rsid w:val="005A4F66"/>
    <w:rsid w:val="005B2803"/>
    <w:rsid w:val="005B43E0"/>
    <w:rsid w:val="005B701E"/>
    <w:rsid w:val="005C6323"/>
    <w:rsid w:val="005D4A23"/>
    <w:rsid w:val="005E4CE4"/>
    <w:rsid w:val="00602D28"/>
    <w:rsid w:val="006161AD"/>
    <w:rsid w:val="0061637D"/>
    <w:rsid w:val="00640AB4"/>
    <w:rsid w:val="00667376"/>
    <w:rsid w:val="006722AC"/>
    <w:rsid w:val="006804F0"/>
    <w:rsid w:val="00686168"/>
    <w:rsid w:val="00693C36"/>
    <w:rsid w:val="006961D3"/>
    <w:rsid w:val="00696A6D"/>
    <w:rsid w:val="00697B5E"/>
    <w:rsid w:val="006A5A8D"/>
    <w:rsid w:val="006A784D"/>
    <w:rsid w:val="006B607E"/>
    <w:rsid w:val="006B657A"/>
    <w:rsid w:val="006B7E92"/>
    <w:rsid w:val="006C615E"/>
    <w:rsid w:val="006F6C02"/>
    <w:rsid w:val="00705E4C"/>
    <w:rsid w:val="0071223A"/>
    <w:rsid w:val="00712733"/>
    <w:rsid w:val="00726CFF"/>
    <w:rsid w:val="00736F45"/>
    <w:rsid w:val="00751970"/>
    <w:rsid w:val="00753E2D"/>
    <w:rsid w:val="00757255"/>
    <w:rsid w:val="00797EDD"/>
    <w:rsid w:val="007A2ECD"/>
    <w:rsid w:val="00822821"/>
    <w:rsid w:val="008367DF"/>
    <w:rsid w:val="008431DC"/>
    <w:rsid w:val="008779F6"/>
    <w:rsid w:val="008825E4"/>
    <w:rsid w:val="0088380C"/>
    <w:rsid w:val="008A2400"/>
    <w:rsid w:val="008A368C"/>
    <w:rsid w:val="008B66C2"/>
    <w:rsid w:val="008C2FAF"/>
    <w:rsid w:val="008D17AD"/>
    <w:rsid w:val="008D6447"/>
    <w:rsid w:val="008F2149"/>
    <w:rsid w:val="009018DD"/>
    <w:rsid w:val="00905E01"/>
    <w:rsid w:val="009067A1"/>
    <w:rsid w:val="009069C2"/>
    <w:rsid w:val="009133C8"/>
    <w:rsid w:val="00922E1D"/>
    <w:rsid w:val="00956B3B"/>
    <w:rsid w:val="00967492"/>
    <w:rsid w:val="00971B5D"/>
    <w:rsid w:val="00974E33"/>
    <w:rsid w:val="00981CC4"/>
    <w:rsid w:val="00983EBC"/>
    <w:rsid w:val="00985021"/>
    <w:rsid w:val="0099345A"/>
    <w:rsid w:val="009A7890"/>
    <w:rsid w:val="009B0219"/>
    <w:rsid w:val="009B158D"/>
    <w:rsid w:val="009D01AF"/>
    <w:rsid w:val="009D6ADE"/>
    <w:rsid w:val="009E7469"/>
    <w:rsid w:val="009F5ED4"/>
    <w:rsid w:val="00A04E4F"/>
    <w:rsid w:val="00A16189"/>
    <w:rsid w:val="00A26D67"/>
    <w:rsid w:val="00A31DD5"/>
    <w:rsid w:val="00A53313"/>
    <w:rsid w:val="00A73D6A"/>
    <w:rsid w:val="00AA4511"/>
    <w:rsid w:val="00AA5CCB"/>
    <w:rsid w:val="00AB14C7"/>
    <w:rsid w:val="00AB6A78"/>
    <w:rsid w:val="00AD21C5"/>
    <w:rsid w:val="00AF5C72"/>
    <w:rsid w:val="00B04805"/>
    <w:rsid w:val="00B05D37"/>
    <w:rsid w:val="00B22932"/>
    <w:rsid w:val="00B24739"/>
    <w:rsid w:val="00B361AE"/>
    <w:rsid w:val="00B45C55"/>
    <w:rsid w:val="00B5388D"/>
    <w:rsid w:val="00B549D1"/>
    <w:rsid w:val="00B57C2D"/>
    <w:rsid w:val="00B66546"/>
    <w:rsid w:val="00B67B69"/>
    <w:rsid w:val="00B74A7C"/>
    <w:rsid w:val="00B778D1"/>
    <w:rsid w:val="00B81FF9"/>
    <w:rsid w:val="00B867D7"/>
    <w:rsid w:val="00B923F7"/>
    <w:rsid w:val="00B932CE"/>
    <w:rsid w:val="00B93F7A"/>
    <w:rsid w:val="00BB05AA"/>
    <w:rsid w:val="00BB08E1"/>
    <w:rsid w:val="00BD3E18"/>
    <w:rsid w:val="00BD47FA"/>
    <w:rsid w:val="00BE1F4A"/>
    <w:rsid w:val="00BE515D"/>
    <w:rsid w:val="00BE616B"/>
    <w:rsid w:val="00BE6843"/>
    <w:rsid w:val="00BE781B"/>
    <w:rsid w:val="00C03868"/>
    <w:rsid w:val="00C15258"/>
    <w:rsid w:val="00C21759"/>
    <w:rsid w:val="00C26BC5"/>
    <w:rsid w:val="00C30E4D"/>
    <w:rsid w:val="00C32B3C"/>
    <w:rsid w:val="00C62473"/>
    <w:rsid w:val="00C63F5C"/>
    <w:rsid w:val="00C80E38"/>
    <w:rsid w:val="00C87DAC"/>
    <w:rsid w:val="00C97F65"/>
    <w:rsid w:val="00CA6897"/>
    <w:rsid w:val="00CC3736"/>
    <w:rsid w:val="00CC5D77"/>
    <w:rsid w:val="00CC7A42"/>
    <w:rsid w:val="00CE3F3F"/>
    <w:rsid w:val="00CF6480"/>
    <w:rsid w:val="00D012D6"/>
    <w:rsid w:val="00D40EDE"/>
    <w:rsid w:val="00D4120D"/>
    <w:rsid w:val="00D610D6"/>
    <w:rsid w:val="00D61A15"/>
    <w:rsid w:val="00D663F6"/>
    <w:rsid w:val="00D758D5"/>
    <w:rsid w:val="00D76054"/>
    <w:rsid w:val="00D8545D"/>
    <w:rsid w:val="00D867E9"/>
    <w:rsid w:val="00DB6EEF"/>
    <w:rsid w:val="00DE44C8"/>
    <w:rsid w:val="00DE4A52"/>
    <w:rsid w:val="00E03F08"/>
    <w:rsid w:val="00E03FA6"/>
    <w:rsid w:val="00E044AC"/>
    <w:rsid w:val="00E07F5D"/>
    <w:rsid w:val="00E40B5A"/>
    <w:rsid w:val="00E6275D"/>
    <w:rsid w:val="00E6364C"/>
    <w:rsid w:val="00E636C0"/>
    <w:rsid w:val="00E712A0"/>
    <w:rsid w:val="00E74B50"/>
    <w:rsid w:val="00E94373"/>
    <w:rsid w:val="00EA7269"/>
    <w:rsid w:val="00EB1D59"/>
    <w:rsid w:val="00EB4DAF"/>
    <w:rsid w:val="00EC5F7E"/>
    <w:rsid w:val="00EE0EBD"/>
    <w:rsid w:val="00EE2605"/>
    <w:rsid w:val="00EF2600"/>
    <w:rsid w:val="00EF4EDA"/>
    <w:rsid w:val="00F07F81"/>
    <w:rsid w:val="00F27D58"/>
    <w:rsid w:val="00F41AE7"/>
    <w:rsid w:val="00F44A0B"/>
    <w:rsid w:val="00F655F7"/>
    <w:rsid w:val="00F7799F"/>
    <w:rsid w:val="00F841E0"/>
    <w:rsid w:val="00FC5342"/>
    <w:rsid w:val="00FC685D"/>
    <w:rsid w:val="00FE760E"/>
    <w:rsid w:val="00FF18C9"/>
    <w:rsid w:val="00FF45E9"/>
    <w:rsid w:val="03061843"/>
    <w:rsid w:val="0316587E"/>
    <w:rsid w:val="048A368D"/>
    <w:rsid w:val="067601CC"/>
    <w:rsid w:val="070464FD"/>
    <w:rsid w:val="0C5758A4"/>
    <w:rsid w:val="10B05B0B"/>
    <w:rsid w:val="18D824B5"/>
    <w:rsid w:val="1C393706"/>
    <w:rsid w:val="22590C76"/>
    <w:rsid w:val="3DBE0B45"/>
    <w:rsid w:val="42DB30C2"/>
    <w:rsid w:val="5317184F"/>
    <w:rsid w:val="54A72805"/>
    <w:rsid w:val="56B77311"/>
    <w:rsid w:val="618C7372"/>
    <w:rsid w:val="66651318"/>
    <w:rsid w:val="685963F5"/>
    <w:rsid w:val="68DB45D4"/>
    <w:rsid w:val="693A2B86"/>
    <w:rsid w:val="6DB523DB"/>
    <w:rsid w:val="6E9937AF"/>
    <w:rsid w:val="7AA6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8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7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5">
    <w:name w:val="批注框文本 字符"/>
    <w:basedOn w:val="10"/>
    <w:link w:val="3"/>
    <w:semiHidden/>
    <w:qFormat/>
    <w:uiPriority w:val="99"/>
    <w:rPr>
      <w:sz w:val="18"/>
      <w:szCs w:val="18"/>
    </w:rPr>
  </w:style>
  <w:style w:type="character" w:customStyle="1" w:styleId="16">
    <w:name w:val="批注文字 字符"/>
    <w:basedOn w:val="10"/>
    <w:link w:val="2"/>
    <w:semiHidden/>
    <w:qFormat/>
    <w:uiPriority w:val="99"/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</w:rPr>
  </w:style>
  <w:style w:type="character" w:customStyle="1" w:styleId="18">
    <w:name w:val="HTML 预设格式 字符"/>
    <w:basedOn w:val="10"/>
    <w:link w:val="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table" w:customStyle="1" w:styleId="19">
    <w:name w:val="清单表 6 彩色1"/>
    <w:basedOn w:val="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A69A0A-39D8-48AF-8781-4E3D192D4A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QTOS</Company>
  <Pages>5</Pages>
  <Words>675</Words>
  <Characters>3628</Characters>
  <Lines>25</Lines>
  <Paragraphs>7</Paragraphs>
  <TotalTime>1</TotalTime>
  <ScaleCrop>false</ScaleCrop>
  <LinksUpToDate>false</LinksUpToDate>
  <CharactersWithSpaces>388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4:01:00Z</dcterms:created>
  <dc:creator>QTOS</dc:creator>
  <cp:lastModifiedBy>静初大夫</cp:lastModifiedBy>
  <cp:lastPrinted>2017-03-25T15:40:00Z</cp:lastPrinted>
  <dcterms:modified xsi:type="dcterms:W3CDTF">2022-07-07T03:28:06Z</dcterms:modified>
  <cp:revision>29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61864D1349C49BE86BED4AF48067C94</vt:lpwstr>
  </property>
</Properties>
</file>